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color w:val="000000"/>
          <w:spacing w:val="5"/>
          <w:sz w:val="24"/>
        </w:rPr>
        <w:t xml:space="preserve">Table S2 </w:t>
      </w:r>
      <w:r>
        <w:rPr>
          <w:sz w:val="24"/>
          <w:szCs w:val="24"/>
        </w:rPr>
        <w:t>The result of conservative amino acid cluster analysis</w:t>
      </w:r>
    </w:p>
    <w:tbl>
      <w:tblPr>
        <w:tblW w:w="4350" w:type="pct"/>
        <w:jc w:val="left"/>
        <w:tblInd w:w="-2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6"/>
        <w:gridCol w:w="1629"/>
        <w:gridCol w:w="558"/>
        <w:gridCol w:w="558"/>
        <w:gridCol w:w="558"/>
        <w:gridCol w:w="558"/>
        <w:gridCol w:w="558"/>
        <w:gridCol w:w="557"/>
        <w:gridCol w:w="557"/>
        <w:gridCol w:w="558"/>
        <w:gridCol w:w="557"/>
        <w:gridCol w:w="557"/>
        <w:gridCol w:w="557"/>
        <w:gridCol w:w="557"/>
        <w:gridCol w:w="922"/>
      </w:tblGrid>
      <w:tr>
        <w:trPr>
          <w:trHeight w:val="300" w:hRule="atLeast"/>
        </w:trPr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333333"/>
                <w:kern w:val="0"/>
                <w:szCs w:val="21"/>
              </w:rPr>
              <w:t>Genus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4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7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8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9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10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11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12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2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higella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82542618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hotobacteri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4150463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Enterobacteriaceae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4028875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errat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4005143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ron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2631039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organ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0976624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itr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9471822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Ralston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9271769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icrocyst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973186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Klebsi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603257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Rheinheimer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370537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Rahn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319124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almon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7969921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Oceani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7433500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hotorhabd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678716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Yoken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6584831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Hafn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6583544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Brenner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5459875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upriavid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3932436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Burkholderiale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0286104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Xenop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0163087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Enter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9610037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Thio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9434169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ideroxydan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9158261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Teredini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5478697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ectobacteri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5175401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Dickey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4753927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hewan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435011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Edwardsi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3891900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Tolu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3749983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zot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2671839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Erwin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2496488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Escherich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0974390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Yersin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7002226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Janthinobacteri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5298286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1064530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ero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4530010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icrocole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282530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cidovorax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0789482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Hydrogenophag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826379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haeospirill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116808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ltero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7226905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Halo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5796906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zospirill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5687759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Verminephr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4782187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Lautrop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1994518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antoe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1694878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allion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0287737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chrom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9360313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rovidenc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6134636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Lari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2694188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rote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2520225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Bordet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6325845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lacieco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101415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loe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752123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phingobi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4752774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Nitrospir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0203726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ethylotener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9725910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tenotropho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9333847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ggregati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5179223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ynechococc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8655744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ethylococc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5380236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Thioalkalivibrio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3076301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arin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781490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seudogulbenkian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4754145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uccinati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2241602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Bdellovibrio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2640233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allaeci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0720238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Haemophil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626323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Rubrivivax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138119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Taylor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4797462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Berman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9450210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Ocean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9442577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Desulfotale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5087781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aenispirill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2588170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Thalassospir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0728886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ethylophag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713111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uccinivibrionaceae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7533726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cetobacteraceae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6585663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Neisser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2746077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Rhodospirill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0996427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Thermodesulfovibrio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0689000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Rickettsi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5912113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zoarc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1967267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lcanivorax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1083349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Burkholder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8365424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hondromyce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9708624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olli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4078933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ctinobacill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2251528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ccumuli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5709231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Rhodopseudo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964754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Oligotroph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602885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King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083469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Bradyrhizobi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6590151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Bradyrhizobiaceae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3823462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ardiobacteri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5852033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Desulfobacteri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2437080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Dichel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4623298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asteur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776985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Hypho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1480044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orax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0781296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Rhodovul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0249851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ethylobacteri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4014085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aul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2096224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sychr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7103877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Legion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9766335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Fluori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845691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oxi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6591767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ariniradi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3648312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sticcacaul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1541811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Bacteroidete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9827455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cidithiobacill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1851871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Sphingo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9372508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ellvibrio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9235889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Ricketts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40270367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Zobell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3973448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lgoriphagu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1174600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yanothece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5658966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lishewan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9260625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arinobacteri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7227074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Mesoflavi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7222383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seudoalteromona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5802762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Bacteroide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9826040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revotell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8892904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rimont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6222132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Vibrio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2960612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Capnocytophag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1396324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Vibrionale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4596149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lcaligene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9316302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Flavobacterium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8118837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Acinetobacter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21315537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Orienti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8918109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Plesiocystis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14992047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Francisella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i|336446142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pStyle w:val="Normal"/>
        <w:ind w:left="420" w:hanging="420"/>
        <w:rPr/>
      </w:pPr>
      <w:r>
        <w:rPr/>
      </w:r>
    </w:p>
    <w:p>
      <w:pPr>
        <w:pStyle w:val="Normal"/>
        <w:ind w:left="420" w:hanging="420"/>
        <w:rPr/>
      </w:pPr>
      <w:r>
        <w:rPr/>
        <w:t xml:space="preserve">*the twelve </w:t>
      </w:r>
      <w:r>
        <w:rPr>
          <w:sz w:val="24"/>
          <w:szCs w:val="24"/>
        </w:rPr>
        <w:t xml:space="preserve">conservative amino acid </w:t>
      </w:r>
      <w:r>
        <w:rPr>
          <w:sz w:val="24"/>
          <w:szCs w:val="24"/>
        </w:rPr>
        <w:t>clusters are shown inTable 1.</w:t>
      </w:r>
    </w:p>
    <w:p>
      <w:pPr>
        <w:pStyle w:val="Normal"/>
        <w:ind w:left="420" w:hanging="420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9">
    <w:name w:val="索引 9"/>
    <w:basedOn w:val="Normal"/>
    <w:next w:val="Normal"/>
    <w:qFormat/>
    <w:pPr>
      <w:ind w:left="3360" w:hanging="0"/>
    </w:pPr>
    <w:rPr/>
  </w:style>
  <w:style w:type="paragraph" w:styleId="ListParagraph">
    <w:name w:val="List Paragraph"/>
    <w:next w:val="9"/>
    <w:qFormat/>
    <w:pPr>
      <w:widowControl w:val="false"/>
      <w:bidi w:val="0"/>
      <w:ind w:firstLine="20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textAlignment w:val="center"/>
    </w:pPr>
    <w:rPr>
      <w:rFonts w:ascii="宋体;SimSun" w:hAnsi="宋体;SimSun" w:cs="宋体;SimSun"/>
      <w:kern w:val="0"/>
      <w:szCs w:val="21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textAlignment w:val="center"/>
    </w:pPr>
    <w:rPr>
      <w:kern w:val="0"/>
      <w:szCs w:val="21"/>
    </w:rPr>
  </w:style>
  <w:style w:type="paragraph" w:styleId="Xl67">
    <w:name w:val="xl67"/>
    <w:basedOn w:val="Normal"/>
    <w:qFormat/>
    <w:pPr>
      <w:widowControl/>
      <w:spacing w:before="280" w:after="280"/>
      <w:textAlignment w:val="center"/>
    </w:pPr>
    <w:rPr>
      <w:rFonts w:ascii="宋体;SimSun" w:hAnsi="宋体;SimSun" w:cs="宋体;SimSun"/>
      <w:kern w:val="0"/>
      <w:szCs w:val="21"/>
    </w:rPr>
  </w:style>
  <w:style w:type="paragraph" w:styleId="Xl68">
    <w:name w:val="xl68"/>
    <w:basedOn w:val="Normal"/>
    <w:qFormat/>
    <w:pPr>
      <w:widowControl/>
      <w:spacing w:before="280" w:after="280"/>
      <w:textAlignment w:val="center"/>
    </w:pPr>
    <w:rPr>
      <w:kern w:val="0"/>
      <w:szCs w:val="21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pacing w:before="280" w:after="280"/>
      <w:textAlignment w:val="center"/>
    </w:pPr>
    <w:rPr>
      <w:kern w:val="0"/>
      <w:szCs w:val="21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cs="Arial"/>
      <w:b/>
      <w:bCs/>
      <w:color w:val="333333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4:52:00Z</dcterms:created>
  <dc:creator>hp</dc:creator>
  <dc:description/>
  <cp:keywords/>
  <dc:language>en-US</dc:language>
  <cp:lastModifiedBy>User</cp:lastModifiedBy>
  <dcterms:modified xsi:type="dcterms:W3CDTF">2016-07-17T12:58:00Z</dcterms:modified>
  <cp:revision>28</cp:revision>
  <dc:subject/>
  <dc:title/>
</cp:coreProperties>
</file>